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C32C7" w14:textId="4F4914C7" w:rsidR="00A713E9" w:rsidRDefault="00A713E9">
      <w:r w:rsidRPr="0070116B">
        <w:rPr>
          <w:rFonts w:ascii="Times New Roman" w:eastAsia="Times New Roman" w:hAnsi="Times New Roman" w:cs="Times New Roman"/>
          <w:b/>
          <w:bCs/>
          <w:sz w:val="24"/>
          <w:szCs w:val="24"/>
        </w:rPr>
        <w:t>Genomic Assembly and Annotation Metrics of the Ten Bacterial Isolates</w:t>
      </w:r>
    </w:p>
    <w:tbl>
      <w:tblPr>
        <w:tblW w:w="472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4"/>
        <w:gridCol w:w="786"/>
        <w:gridCol w:w="814"/>
        <w:gridCol w:w="814"/>
        <w:gridCol w:w="814"/>
        <w:gridCol w:w="1019"/>
        <w:gridCol w:w="816"/>
        <w:gridCol w:w="495"/>
        <w:gridCol w:w="465"/>
        <w:gridCol w:w="426"/>
        <w:gridCol w:w="426"/>
        <w:gridCol w:w="427"/>
      </w:tblGrid>
      <w:tr w:rsidR="00A713E9" w:rsidRPr="00C61722" w14:paraId="2B6BB4EA" w14:textId="77777777" w:rsidTr="00096B80">
        <w:trPr>
          <w:cantSplit/>
          <w:trHeight w:val="1026"/>
          <w:jc w:val="center"/>
        </w:trPr>
        <w:tc>
          <w:tcPr>
            <w:tcW w:w="8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7BC171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acteria name</w:t>
            </w:r>
          </w:p>
        </w:tc>
        <w:tc>
          <w:tcPr>
            <w:tcW w:w="448" w:type="pct"/>
            <w:textDirection w:val="btLr"/>
            <w:vAlign w:val="center"/>
          </w:tcPr>
          <w:p w14:paraId="27B904FD" w14:textId="77777777" w:rsidR="00A713E9" w:rsidRPr="00C61722" w:rsidRDefault="00A713E9" w:rsidP="00096B80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464" w:type="pct"/>
            <w:textDirection w:val="btLr"/>
            <w:vAlign w:val="center"/>
          </w:tcPr>
          <w:p w14:paraId="000117FC" w14:textId="77777777" w:rsidR="00A713E9" w:rsidRPr="00C61722" w:rsidRDefault="00A713E9" w:rsidP="00096B80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ost</w:t>
            </w:r>
          </w:p>
        </w:tc>
        <w:tc>
          <w:tcPr>
            <w:tcW w:w="464" w:type="pct"/>
            <w:textDirection w:val="btLr"/>
            <w:vAlign w:val="center"/>
          </w:tcPr>
          <w:p w14:paraId="4501C942" w14:textId="77777777" w:rsidR="00A713E9" w:rsidRPr="00C61722" w:rsidRDefault="00A713E9" w:rsidP="00096B80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solation source</w:t>
            </w:r>
          </w:p>
        </w:tc>
        <w:tc>
          <w:tcPr>
            <w:tcW w:w="464" w:type="pct"/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7092B0FB" w14:textId="77777777" w:rsidR="00A713E9" w:rsidRPr="00D41253" w:rsidRDefault="00A713E9" w:rsidP="00096B80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4125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ome size</w:t>
            </w:r>
          </w:p>
        </w:tc>
        <w:tc>
          <w:tcPr>
            <w:tcW w:w="580" w:type="pct"/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469C8A3D" w14:textId="77777777" w:rsidR="00A713E9" w:rsidRPr="004E636F" w:rsidRDefault="00A713E9" w:rsidP="00096B80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63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umber of contig</w:t>
            </w:r>
          </w:p>
        </w:tc>
        <w:tc>
          <w:tcPr>
            <w:tcW w:w="465" w:type="pct"/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7E702624" w14:textId="77777777" w:rsidR="00A713E9" w:rsidRPr="00C61722" w:rsidRDefault="00A713E9" w:rsidP="00096B80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ntig N50</w:t>
            </w:r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2F742712" w14:textId="77777777" w:rsidR="00A713E9" w:rsidRPr="00C61722" w:rsidRDefault="00A713E9" w:rsidP="00096B80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C%</w:t>
            </w:r>
          </w:p>
        </w:tc>
        <w:tc>
          <w:tcPr>
            <w:tcW w:w="266" w:type="pct"/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160B97E9" w14:textId="77777777" w:rsidR="00A713E9" w:rsidRPr="00C61722" w:rsidRDefault="00A713E9" w:rsidP="00096B80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DS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55CF8C3A" w14:textId="77777777" w:rsidR="00A713E9" w:rsidRPr="00C61722" w:rsidRDefault="00A713E9" w:rsidP="00096B80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RNA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16436AF5" w14:textId="77777777" w:rsidR="00A713E9" w:rsidRPr="00C61722" w:rsidRDefault="00A713E9" w:rsidP="00096B80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RNA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336B0355" w14:textId="77777777" w:rsidR="00A713E9" w:rsidRPr="00C61722" w:rsidRDefault="00A713E9" w:rsidP="00096B80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617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mRNA</w:t>
            </w:r>
            <w:proofErr w:type="spellEnd"/>
          </w:p>
        </w:tc>
      </w:tr>
      <w:tr w:rsidR="00A713E9" w:rsidRPr="00C61722" w14:paraId="1B202421" w14:textId="77777777" w:rsidTr="00096B80">
        <w:trPr>
          <w:trHeight w:val="198"/>
          <w:jc w:val="center"/>
        </w:trPr>
        <w:tc>
          <w:tcPr>
            <w:tcW w:w="866" w:type="pct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083119" w14:textId="77777777" w:rsidR="00A713E9" w:rsidRPr="00526006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2600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448" w:type="pct"/>
            <w:vAlign w:val="center"/>
          </w:tcPr>
          <w:p w14:paraId="7B507FD8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NIB044</w:t>
            </w:r>
          </w:p>
        </w:tc>
        <w:tc>
          <w:tcPr>
            <w:tcW w:w="464" w:type="pct"/>
            <w:vAlign w:val="center"/>
          </w:tcPr>
          <w:p w14:paraId="5A4573A8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464" w:type="pct"/>
            <w:vAlign w:val="center"/>
          </w:tcPr>
          <w:p w14:paraId="3572ED57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4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07FF5F" w14:textId="77777777" w:rsidR="00A713E9" w:rsidRPr="00D41253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125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6 Mb</w:t>
            </w:r>
          </w:p>
        </w:tc>
        <w:tc>
          <w:tcPr>
            <w:tcW w:w="5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DC8E0A" w14:textId="686CBDC1" w:rsidR="00A713E9" w:rsidRPr="004E636F" w:rsidRDefault="00592394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636F">
              <w:rPr>
                <w:rFonts w:ascii="Times New Roman" w:eastAsia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4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420E1F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1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b</w:t>
            </w:r>
            <w:proofErr w:type="spellEnd"/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2471BC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0.75</w:t>
            </w:r>
          </w:p>
        </w:tc>
        <w:tc>
          <w:tcPr>
            <w:tcW w:w="2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2C1528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400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3493E5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1A9579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E548A0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713E9" w:rsidRPr="00C61722" w14:paraId="34917965" w14:textId="77777777" w:rsidTr="00096B80">
        <w:trPr>
          <w:trHeight w:val="189"/>
          <w:jc w:val="center"/>
        </w:trPr>
        <w:tc>
          <w:tcPr>
            <w:tcW w:w="866" w:type="pct"/>
            <w:vMerge/>
            <w:vAlign w:val="center"/>
            <w:hideMark/>
          </w:tcPr>
          <w:p w14:paraId="3B16BF29" w14:textId="77777777" w:rsidR="00A713E9" w:rsidRPr="00526006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48" w:type="pct"/>
          </w:tcPr>
          <w:p w14:paraId="72B05212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NIB015</w:t>
            </w:r>
          </w:p>
        </w:tc>
        <w:tc>
          <w:tcPr>
            <w:tcW w:w="464" w:type="pct"/>
            <w:vAlign w:val="center"/>
          </w:tcPr>
          <w:p w14:paraId="714975FF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464" w:type="pct"/>
            <w:vAlign w:val="center"/>
          </w:tcPr>
          <w:p w14:paraId="2A40A269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4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A369D8" w14:textId="77777777" w:rsidR="00A713E9" w:rsidRPr="00D41253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125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9 Mb</w:t>
            </w:r>
          </w:p>
        </w:tc>
        <w:tc>
          <w:tcPr>
            <w:tcW w:w="5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2032D2" w14:textId="31326843" w:rsidR="00A713E9" w:rsidRPr="004E636F" w:rsidRDefault="00592394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636F">
              <w:rPr>
                <w:rFonts w:ascii="Times New Roman" w:eastAsia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4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4A9AB4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4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8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b</w:t>
            </w:r>
            <w:proofErr w:type="spellEnd"/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1D9AF8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0.71</w:t>
            </w:r>
          </w:p>
        </w:tc>
        <w:tc>
          <w:tcPr>
            <w:tcW w:w="2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CF030C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564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B4ACDD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587B64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8294C1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713E9" w:rsidRPr="00C61722" w14:paraId="41731C54" w14:textId="77777777" w:rsidTr="00096B80">
        <w:trPr>
          <w:trHeight w:val="171"/>
          <w:jc w:val="center"/>
        </w:trPr>
        <w:tc>
          <w:tcPr>
            <w:tcW w:w="866" w:type="pct"/>
            <w:vMerge/>
            <w:vAlign w:val="center"/>
            <w:hideMark/>
          </w:tcPr>
          <w:p w14:paraId="4BEAE3E5" w14:textId="77777777" w:rsidR="00A713E9" w:rsidRPr="00526006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48" w:type="pct"/>
          </w:tcPr>
          <w:p w14:paraId="0D35979E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NIB008</w:t>
            </w:r>
          </w:p>
        </w:tc>
        <w:tc>
          <w:tcPr>
            <w:tcW w:w="464" w:type="pct"/>
            <w:vAlign w:val="center"/>
          </w:tcPr>
          <w:p w14:paraId="5C06508E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464" w:type="pct"/>
            <w:vAlign w:val="center"/>
          </w:tcPr>
          <w:p w14:paraId="794D2E5A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4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F81993" w14:textId="77777777" w:rsidR="00A713E9" w:rsidRPr="00D41253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125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5 Mb</w:t>
            </w:r>
          </w:p>
        </w:tc>
        <w:tc>
          <w:tcPr>
            <w:tcW w:w="5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F9DF03" w14:textId="1339268C" w:rsidR="00A713E9" w:rsidRPr="004E636F" w:rsidRDefault="00592394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636F">
              <w:rPr>
                <w:rFonts w:ascii="Times New Roman" w:eastAsia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4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ED6249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0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b</w:t>
            </w:r>
            <w:proofErr w:type="spellEnd"/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E06F73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0.84</w:t>
            </w:r>
          </w:p>
        </w:tc>
        <w:tc>
          <w:tcPr>
            <w:tcW w:w="2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205BF5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216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747CEE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E96F69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63C46B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713E9" w:rsidRPr="00C61722" w14:paraId="1B255274" w14:textId="77777777" w:rsidTr="00096B80">
        <w:trPr>
          <w:trHeight w:val="153"/>
          <w:jc w:val="center"/>
        </w:trPr>
        <w:tc>
          <w:tcPr>
            <w:tcW w:w="866" w:type="pct"/>
            <w:vMerge/>
            <w:vAlign w:val="center"/>
            <w:hideMark/>
          </w:tcPr>
          <w:p w14:paraId="7812AC16" w14:textId="77777777" w:rsidR="00A713E9" w:rsidRPr="00526006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48" w:type="pct"/>
          </w:tcPr>
          <w:p w14:paraId="7F60C592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NIB009</w:t>
            </w:r>
          </w:p>
        </w:tc>
        <w:tc>
          <w:tcPr>
            <w:tcW w:w="464" w:type="pct"/>
            <w:vAlign w:val="center"/>
          </w:tcPr>
          <w:p w14:paraId="3E885C5D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464" w:type="pct"/>
            <w:vAlign w:val="center"/>
          </w:tcPr>
          <w:p w14:paraId="104C2C09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4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421D59" w14:textId="77777777" w:rsidR="00A713E9" w:rsidRPr="00D41253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1253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4 Mb</w:t>
            </w:r>
          </w:p>
        </w:tc>
        <w:tc>
          <w:tcPr>
            <w:tcW w:w="5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6CD57E" w14:textId="4F78C84D" w:rsidR="00A713E9" w:rsidRPr="004E636F" w:rsidRDefault="00592394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636F">
              <w:rPr>
                <w:rFonts w:ascii="Times New Roman" w:eastAsia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4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472DC5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9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6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b</w:t>
            </w:r>
            <w:proofErr w:type="spellEnd"/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B3C717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0.35</w:t>
            </w:r>
          </w:p>
        </w:tc>
        <w:tc>
          <w:tcPr>
            <w:tcW w:w="2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E9A61B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098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96311B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E67D60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6497ED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713E9" w:rsidRPr="00C61722" w14:paraId="19FB1D9C" w14:textId="77777777" w:rsidTr="00096B80">
        <w:trPr>
          <w:trHeight w:val="144"/>
          <w:jc w:val="center"/>
        </w:trPr>
        <w:tc>
          <w:tcPr>
            <w:tcW w:w="866" w:type="pct"/>
            <w:vMerge/>
            <w:vAlign w:val="center"/>
            <w:hideMark/>
          </w:tcPr>
          <w:p w14:paraId="01D8E4CA" w14:textId="77777777" w:rsidR="00A713E9" w:rsidRPr="00526006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48" w:type="pct"/>
          </w:tcPr>
          <w:p w14:paraId="78CDD925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NIB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64" w:type="pct"/>
            <w:vAlign w:val="center"/>
          </w:tcPr>
          <w:p w14:paraId="0C105064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464" w:type="pct"/>
            <w:vAlign w:val="center"/>
          </w:tcPr>
          <w:p w14:paraId="68E8BEC1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4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EAD552" w14:textId="77777777" w:rsidR="00A713E9" w:rsidRPr="00D41253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125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8 Mb</w:t>
            </w:r>
          </w:p>
        </w:tc>
        <w:tc>
          <w:tcPr>
            <w:tcW w:w="5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067126" w14:textId="32F48CF8" w:rsidR="00A713E9" w:rsidRPr="004E636F" w:rsidRDefault="00592394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636F">
              <w:rPr>
                <w:rFonts w:ascii="Times New Roman" w:eastAsia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4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2F87C9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6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b</w:t>
            </w:r>
            <w:proofErr w:type="spellEnd"/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7900B6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0.9</w:t>
            </w:r>
          </w:p>
        </w:tc>
        <w:tc>
          <w:tcPr>
            <w:tcW w:w="2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1D2607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490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48A134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5D0662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CAA3D0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713E9" w:rsidRPr="00C61722" w14:paraId="717EFB51" w14:textId="77777777" w:rsidTr="00096B80">
        <w:trPr>
          <w:trHeight w:val="135"/>
          <w:jc w:val="center"/>
        </w:trPr>
        <w:tc>
          <w:tcPr>
            <w:tcW w:w="866" w:type="pct"/>
            <w:vMerge/>
            <w:vAlign w:val="center"/>
            <w:hideMark/>
          </w:tcPr>
          <w:p w14:paraId="51ABA23E" w14:textId="77777777" w:rsidR="00A713E9" w:rsidRPr="00526006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48" w:type="pct"/>
          </w:tcPr>
          <w:p w14:paraId="407C03AF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NIB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64" w:type="pct"/>
            <w:vAlign w:val="center"/>
          </w:tcPr>
          <w:p w14:paraId="70A61E46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464" w:type="pct"/>
            <w:vAlign w:val="center"/>
          </w:tcPr>
          <w:p w14:paraId="2FE44B22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4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2319D0" w14:textId="77777777" w:rsidR="00A713E9" w:rsidRPr="00D41253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1253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b</w:t>
            </w:r>
          </w:p>
        </w:tc>
        <w:tc>
          <w:tcPr>
            <w:tcW w:w="5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A21ED3" w14:textId="0E487EF5" w:rsidR="00A713E9" w:rsidRPr="004E636F" w:rsidRDefault="00592394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636F"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4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854B76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6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6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b</w:t>
            </w:r>
            <w:proofErr w:type="spellEnd"/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ACBA4C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0.65</w:t>
            </w:r>
          </w:p>
        </w:tc>
        <w:tc>
          <w:tcPr>
            <w:tcW w:w="2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73B393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733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BCF090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6575D8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66956A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713E9" w:rsidRPr="00C61722" w14:paraId="7D0AE1ED" w14:textId="77777777" w:rsidTr="00096B80">
        <w:trPr>
          <w:trHeight w:val="216"/>
          <w:jc w:val="center"/>
        </w:trPr>
        <w:tc>
          <w:tcPr>
            <w:tcW w:w="866" w:type="pct"/>
            <w:vMerge/>
            <w:vAlign w:val="center"/>
            <w:hideMark/>
          </w:tcPr>
          <w:p w14:paraId="2F7C3D46" w14:textId="77777777" w:rsidR="00A713E9" w:rsidRPr="00526006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48" w:type="pct"/>
          </w:tcPr>
          <w:p w14:paraId="4C47812B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NIB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64" w:type="pct"/>
            <w:vAlign w:val="center"/>
          </w:tcPr>
          <w:p w14:paraId="6E33272F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464" w:type="pct"/>
            <w:vAlign w:val="center"/>
          </w:tcPr>
          <w:p w14:paraId="3B732ABD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4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3B6775" w14:textId="77777777" w:rsidR="00A713E9" w:rsidRPr="00D41253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125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5 Mb</w:t>
            </w:r>
          </w:p>
        </w:tc>
        <w:tc>
          <w:tcPr>
            <w:tcW w:w="5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FCC255" w14:textId="3197AB50" w:rsidR="00A713E9" w:rsidRPr="004E636F" w:rsidRDefault="00592394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636F">
              <w:rPr>
                <w:rFonts w:ascii="Times New Roman" w:eastAsia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4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B7EDA8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2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b</w:t>
            </w:r>
            <w:proofErr w:type="spellEnd"/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24F10B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0.75</w:t>
            </w:r>
          </w:p>
        </w:tc>
        <w:tc>
          <w:tcPr>
            <w:tcW w:w="2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3FF083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216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FAB04D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4A443B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283F23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713E9" w:rsidRPr="00C61722" w14:paraId="08628DF7" w14:textId="77777777" w:rsidTr="00096B80">
        <w:trPr>
          <w:trHeight w:val="198"/>
          <w:jc w:val="center"/>
        </w:trPr>
        <w:tc>
          <w:tcPr>
            <w:tcW w:w="866" w:type="pct"/>
            <w:vMerge/>
            <w:vAlign w:val="center"/>
            <w:hideMark/>
          </w:tcPr>
          <w:p w14:paraId="258A347D" w14:textId="77777777" w:rsidR="00A713E9" w:rsidRPr="00526006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48" w:type="pct"/>
          </w:tcPr>
          <w:p w14:paraId="420C6EC2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NIB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64" w:type="pct"/>
            <w:vAlign w:val="center"/>
          </w:tcPr>
          <w:p w14:paraId="7201F006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464" w:type="pct"/>
            <w:vAlign w:val="center"/>
          </w:tcPr>
          <w:p w14:paraId="4F62176E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4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29BD8B" w14:textId="77777777" w:rsidR="00A713E9" w:rsidRPr="00D41253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1253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2 Mb</w:t>
            </w:r>
          </w:p>
        </w:tc>
        <w:tc>
          <w:tcPr>
            <w:tcW w:w="5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592429" w14:textId="7252A662" w:rsidR="00A713E9" w:rsidRPr="004E636F" w:rsidRDefault="00592394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636F">
              <w:rPr>
                <w:rFonts w:ascii="Times New Roman" w:eastAsia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4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CD083F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4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5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b</w:t>
            </w:r>
            <w:proofErr w:type="spellEnd"/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C22589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0.48</w:t>
            </w:r>
          </w:p>
        </w:tc>
        <w:tc>
          <w:tcPr>
            <w:tcW w:w="2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26F200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742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1EE64E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76255E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843142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713E9" w:rsidRPr="00C61722" w14:paraId="20DBFC61" w14:textId="77777777" w:rsidTr="00096B80">
        <w:trPr>
          <w:trHeight w:val="171"/>
          <w:jc w:val="center"/>
        </w:trPr>
        <w:tc>
          <w:tcPr>
            <w:tcW w:w="866" w:type="pct"/>
            <w:vMerge/>
            <w:vAlign w:val="center"/>
            <w:hideMark/>
          </w:tcPr>
          <w:p w14:paraId="47ED002A" w14:textId="77777777" w:rsidR="00A713E9" w:rsidRPr="00526006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48" w:type="pct"/>
          </w:tcPr>
          <w:p w14:paraId="6A2C3761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NIB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64" w:type="pct"/>
            <w:vAlign w:val="center"/>
          </w:tcPr>
          <w:p w14:paraId="3D556233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464" w:type="pct"/>
            <w:vAlign w:val="center"/>
          </w:tcPr>
          <w:p w14:paraId="0FA50FD4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4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5CEE90" w14:textId="77777777" w:rsidR="00A713E9" w:rsidRPr="00D41253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1253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 Mb</w:t>
            </w:r>
          </w:p>
        </w:tc>
        <w:tc>
          <w:tcPr>
            <w:tcW w:w="5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38ED24" w14:textId="59539C3F" w:rsidR="00A713E9" w:rsidRPr="004E636F" w:rsidRDefault="00592394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636F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4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EE6E53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6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6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b</w:t>
            </w:r>
            <w:proofErr w:type="spellEnd"/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0B1D5F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0.68</w:t>
            </w:r>
          </w:p>
        </w:tc>
        <w:tc>
          <w:tcPr>
            <w:tcW w:w="2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72C0B2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779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5737D2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052DE2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BE1298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713E9" w:rsidRPr="00C61722" w14:paraId="4AA17947" w14:textId="77777777" w:rsidTr="00096B80">
        <w:trPr>
          <w:trHeight w:val="162"/>
          <w:jc w:val="center"/>
        </w:trPr>
        <w:tc>
          <w:tcPr>
            <w:tcW w:w="866" w:type="pct"/>
            <w:vMerge/>
            <w:vAlign w:val="center"/>
            <w:hideMark/>
          </w:tcPr>
          <w:p w14:paraId="326DE0B1" w14:textId="77777777" w:rsidR="00A713E9" w:rsidRPr="00526006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48" w:type="pct"/>
          </w:tcPr>
          <w:p w14:paraId="3C51BCC5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NIB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64" w:type="pct"/>
            <w:vAlign w:val="center"/>
          </w:tcPr>
          <w:p w14:paraId="26C39C92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464" w:type="pct"/>
            <w:vAlign w:val="center"/>
          </w:tcPr>
          <w:p w14:paraId="395A600F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4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24032D" w14:textId="77777777" w:rsidR="00A713E9" w:rsidRPr="00D41253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1253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 Mb</w:t>
            </w:r>
          </w:p>
        </w:tc>
        <w:tc>
          <w:tcPr>
            <w:tcW w:w="5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9ACC7D" w14:textId="28F57504" w:rsidR="00A713E9" w:rsidRPr="004E636F" w:rsidRDefault="00592394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636F">
              <w:rPr>
                <w:rFonts w:ascii="Times New Roman" w:eastAsia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4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A3838B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7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b</w:t>
            </w:r>
            <w:proofErr w:type="spellEnd"/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FA44CF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0.5</w:t>
            </w:r>
          </w:p>
        </w:tc>
        <w:tc>
          <w:tcPr>
            <w:tcW w:w="2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2EA6D2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688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C2962A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0794DC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E6A054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713E9" w:rsidRPr="00C61722" w14:paraId="149E720C" w14:textId="77777777" w:rsidTr="00096B80">
        <w:trPr>
          <w:trHeight w:val="153"/>
          <w:jc w:val="center"/>
        </w:trPr>
        <w:tc>
          <w:tcPr>
            <w:tcW w:w="866" w:type="pct"/>
            <w:vMerge/>
            <w:vAlign w:val="center"/>
            <w:hideMark/>
          </w:tcPr>
          <w:p w14:paraId="2FB66C90" w14:textId="77777777" w:rsidR="00A713E9" w:rsidRPr="00526006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48" w:type="pct"/>
          </w:tcPr>
          <w:p w14:paraId="046FAD01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NIB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64" w:type="pct"/>
            <w:vAlign w:val="center"/>
          </w:tcPr>
          <w:p w14:paraId="4B4CA6ED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464" w:type="pct"/>
            <w:vAlign w:val="center"/>
          </w:tcPr>
          <w:p w14:paraId="56ACA857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4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C2EE11" w14:textId="77777777" w:rsidR="00A713E9" w:rsidRPr="00D41253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125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8 Mb</w:t>
            </w:r>
          </w:p>
        </w:tc>
        <w:tc>
          <w:tcPr>
            <w:tcW w:w="5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33E190" w14:textId="3C5979B1" w:rsidR="00A713E9" w:rsidRPr="004E636F" w:rsidRDefault="00592394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636F">
              <w:rPr>
                <w:rFonts w:ascii="Times New Roman" w:eastAsia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4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610D8E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62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1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b</w:t>
            </w:r>
            <w:proofErr w:type="spellEnd"/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51DBED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0.83</w:t>
            </w:r>
          </w:p>
        </w:tc>
        <w:tc>
          <w:tcPr>
            <w:tcW w:w="2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6ED6AF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486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2ECB44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38EBCA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BA5010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713E9" w:rsidRPr="00C61722" w14:paraId="6D0C5ED4" w14:textId="77777777" w:rsidTr="00096B80">
        <w:trPr>
          <w:trHeight w:val="144"/>
          <w:jc w:val="center"/>
        </w:trPr>
        <w:tc>
          <w:tcPr>
            <w:tcW w:w="866" w:type="pct"/>
            <w:vMerge/>
            <w:vAlign w:val="center"/>
            <w:hideMark/>
          </w:tcPr>
          <w:p w14:paraId="1D89EFFB" w14:textId="77777777" w:rsidR="00A713E9" w:rsidRPr="00526006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48" w:type="pct"/>
          </w:tcPr>
          <w:p w14:paraId="4FC83DCF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NIB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64" w:type="pct"/>
            <w:vAlign w:val="center"/>
          </w:tcPr>
          <w:p w14:paraId="4FF80EEE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464" w:type="pct"/>
            <w:vAlign w:val="center"/>
          </w:tcPr>
          <w:p w14:paraId="7A61AD67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4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464CAB" w14:textId="77777777" w:rsidR="00A713E9" w:rsidRPr="00D41253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125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9 Mb</w:t>
            </w:r>
          </w:p>
        </w:tc>
        <w:tc>
          <w:tcPr>
            <w:tcW w:w="5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F80686" w14:textId="6D80B393" w:rsidR="00A713E9" w:rsidRPr="004E636F" w:rsidRDefault="008A3E66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636F">
              <w:rPr>
                <w:rFonts w:ascii="Times New Roman" w:eastAsia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4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1F2AAF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6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3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b</w:t>
            </w:r>
            <w:proofErr w:type="spellEnd"/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B5338B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0.74</w:t>
            </w:r>
          </w:p>
        </w:tc>
        <w:tc>
          <w:tcPr>
            <w:tcW w:w="2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874FA2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587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06E8AC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18DAC4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8D413B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713E9" w:rsidRPr="00C61722" w14:paraId="47E72F7E" w14:textId="77777777" w:rsidTr="00096B80">
        <w:trPr>
          <w:trHeight w:val="135"/>
          <w:jc w:val="center"/>
        </w:trPr>
        <w:tc>
          <w:tcPr>
            <w:tcW w:w="866" w:type="pct"/>
            <w:vMerge/>
            <w:vAlign w:val="center"/>
            <w:hideMark/>
          </w:tcPr>
          <w:p w14:paraId="0E9EE886" w14:textId="77777777" w:rsidR="00A713E9" w:rsidRPr="00526006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48" w:type="pct"/>
          </w:tcPr>
          <w:p w14:paraId="014B19C0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NIB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64" w:type="pct"/>
            <w:vAlign w:val="center"/>
          </w:tcPr>
          <w:p w14:paraId="39278FA6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464" w:type="pct"/>
            <w:vAlign w:val="center"/>
          </w:tcPr>
          <w:p w14:paraId="3DBEB649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4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63F1CC" w14:textId="77777777" w:rsidR="00A713E9" w:rsidRPr="00D41253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1253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b</w:t>
            </w:r>
          </w:p>
        </w:tc>
        <w:tc>
          <w:tcPr>
            <w:tcW w:w="5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4012CD" w14:textId="60D4D143" w:rsidR="00A713E9" w:rsidRPr="004E636F" w:rsidRDefault="008A3E66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636F">
              <w:rPr>
                <w:rFonts w:ascii="Times New Roman" w:eastAsia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4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1E0754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2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7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b</w:t>
            </w:r>
            <w:proofErr w:type="spellEnd"/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0C1EF3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0.62</w:t>
            </w:r>
          </w:p>
        </w:tc>
        <w:tc>
          <w:tcPr>
            <w:tcW w:w="2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0C0674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756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605020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EEE078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265DBE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713E9" w:rsidRPr="00C61722" w14:paraId="3B93EC3B" w14:textId="77777777" w:rsidTr="00096B80">
        <w:trPr>
          <w:trHeight w:val="117"/>
          <w:jc w:val="center"/>
        </w:trPr>
        <w:tc>
          <w:tcPr>
            <w:tcW w:w="866" w:type="pct"/>
            <w:vMerge/>
            <w:vAlign w:val="center"/>
            <w:hideMark/>
          </w:tcPr>
          <w:p w14:paraId="0B15DD14" w14:textId="77777777" w:rsidR="00A713E9" w:rsidRPr="00526006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48" w:type="pct"/>
          </w:tcPr>
          <w:p w14:paraId="60CEF5BF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NIB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64" w:type="pct"/>
            <w:vAlign w:val="center"/>
          </w:tcPr>
          <w:p w14:paraId="7EB6840A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464" w:type="pct"/>
            <w:vAlign w:val="center"/>
          </w:tcPr>
          <w:p w14:paraId="3AF463CD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4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A5862A" w14:textId="77777777" w:rsidR="00A713E9" w:rsidRPr="00D41253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1253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2 Mb</w:t>
            </w:r>
          </w:p>
        </w:tc>
        <w:tc>
          <w:tcPr>
            <w:tcW w:w="5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18D92C" w14:textId="346A047B" w:rsidR="00A713E9" w:rsidRPr="004E636F" w:rsidRDefault="008A3E66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636F">
              <w:rPr>
                <w:rFonts w:ascii="Times New Roman" w:eastAsia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4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500D48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9.9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b</w:t>
            </w:r>
            <w:proofErr w:type="spellEnd"/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1A41A6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0.51</w:t>
            </w:r>
          </w:p>
        </w:tc>
        <w:tc>
          <w:tcPr>
            <w:tcW w:w="2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554384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869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0BDA00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B6EA93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51C232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713E9" w:rsidRPr="00C61722" w14:paraId="64A970D5" w14:textId="77777777" w:rsidTr="00096B80">
        <w:trPr>
          <w:trHeight w:val="108"/>
          <w:jc w:val="center"/>
        </w:trPr>
        <w:tc>
          <w:tcPr>
            <w:tcW w:w="866" w:type="pct"/>
            <w:vMerge/>
            <w:vAlign w:val="center"/>
            <w:hideMark/>
          </w:tcPr>
          <w:p w14:paraId="34DA54C6" w14:textId="77777777" w:rsidR="00A713E9" w:rsidRPr="00526006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48" w:type="pct"/>
          </w:tcPr>
          <w:p w14:paraId="36F2F264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NIB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64" w:type="pct"/>
            <w:vAlign w:val="center"/>
          </w:tcPr>
          <w:p w14:paraId="2149C497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464" w:type="pct"/>
            <w:vAlign w:val="center"/>
          </w:tcPr>
          <w:p w14:paraId="26079BAA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4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EB9530" w14:textId="77777777" w:rsidR="00A713E9" w:rsidRPr="00D41253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1253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b</w:t>
            </w:r>
          </w:p>
        </w:tc>
        <w:tc>
          <w:tcPr>
            <w:tcW w:w="5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C71067" w14:textId="5FA790B1" w:rsidR="00A713E9" w:rsidRPr="004E636F" w:rsidRDefault="008A3E66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636F">
              <w:rPr>
                <w:rFonts w:ascii="Times New Roman" w:eastAsia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4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CD2193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6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2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b</w:t>
            </w:r>
            <w:proofErr w:type="spellEnd"/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8DDC4C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0.7</w:t>
            </w:r>
          </w:p>
        </w:tc>
        <w:tc>
          <w:tcPr>
            <w:tcW w:w="2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49058F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679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671066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ECDD8A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FBD1B8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713E9" w:rsidRPr="00C61722" w14:paraId="458EA456" w14:textId="77777777" w:rsidTr="00096B80">
        <w:trPr>
          <w:trHeight w:val="99"/>
          <w:jc w:val="center"/>
        </w:trPr>
        <w:tc>
          <w:tcPr>
            <w:tcW w:w="866" w:type="pct"/>
            <w:vMerge/>
            <w:vAlign w:val="center"/>
            <w:hideMark/>
          </w:tcPr>
          <w:p w14:paraId="535A9849" w14:textId="77777777" w:rsidR="00A713E9" w:rsidRPr="00526006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48" w:type="pct"/>
          </w:tcPr>
          <w:p w14:paraId="5590FA7D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NIB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64" w:type="pct"/>
            <w:vAlign w:val="center"/>
          </w:tcPr>
          <w:p w14:paraId="35E682AD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464" w:type="pct"/>
            <w:vAlign w:val="center"/>
          </w:tcPr>
          <w:p w14:paraId="672FE496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4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61421C" w14:textId="77777777" w:rsidR="00A713E9" w:rsidRPr="00D41253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125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7 Mb</w:t>
            </w:r>
          </w:p>
        </w:tc>
        <w:tc>
          <w:tcPr>
            <w:tcW w:w="5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31EA10" w14:textId="10AB5BBC" w:rsidR="00A713E9" w:rsidRPr="004E636F" w:rsidRDefault="008A3E66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636F">
              <w:rPr>
                <w:rFonts w:ascii="Times New Roman" w:eastAsia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4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ED4300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8.1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b</w:t>
            </w:r>
            <w:proofErr w:type="spellEnd"/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303303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0.68</w:t>
            </w:r>
          </w:p>
        </w:tc>
        <w:tc>
          <w:tcPr>
            <w:tcW w:w="2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21D607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397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1C9F84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203DAE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EB14ED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713E9" w:rsidRPr="00C61722" w14:paraId="1EC2FA85" w14:textId="77777777" w:rsidTr="00096B80">
        <w:trPr>
          <w:trHeight w:val="81"/>
          <w:jc w:val="center"/>
        </w:trPr>
        <w:tc>
          <w:tcPr>
            <w:tcW w:w="866" w:type="pct"/>
            <w:vMerge/>
            <w:vAlign w:val="center"/>
            <w:hideMark/>
          </w:tcPr>
          <w:p w14:paraId="0C4341B9" w14:textId="77777777" w:rsidR="00A713E9" w:rsidRPr="00526006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48" w:type="pct"/>
          </w:tcPr>
          <w:p w14:paraId="0B3D1ED1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NIB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64" w:type="pct"/>
            <w:vAlign w:val="center"/>
          </w:tcPr>
          <w:p w14:paraId="42D3EBC7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464" w:type="pct"/>
            <w:vAlign w:val="center"/>
          </w:tcPr>
          <w:p w14:paraId="5708FF71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4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3C7D34" w14:textId="77777777" w:rsidR="00A713E9" w:rsidRPr="00D41253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1253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3 Mb</w:t>
            </w:r>
          </w:p>
        </w:tc>
        <w:tc>
          <w:tcPr>
            <w:tcW w:w="5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9BDDA1" w14:textId="1D356F71" w:rsidR="00A713E9" w:rsidRPr="004E636F" w:rsidRDefault="008A3E66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636F">
              <w:rPr>
                <w:rFonts w:ascii="Times New Roman" w:eastAsia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4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9223A2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9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9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b</w:t>
            </w:r>
            <w:proofErr w:type="spellEnd"/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6DD5E4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0.48</w:t>
            </w:r>
          </w:p>
        </w:tc>
        <w:tc>
          <w:tcPr>
            <w:tcW w:w="2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B37614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902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C5A69E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95F4EF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E24020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713E9" w:rsidRPr="00C61722" w14:paraId="1A5831D1" w14:textId="77777777" w:rsidTr="00096B80">
        <w:trPr>
          <w:trHeight w:val="72"/>
          <w:jc w:val="center"/>
        </w:trPr>
        <w:tc>
          <w:tcPr>
            <w:tcW w:w="866" w:type="pct"/>
            <w:vMerge/>
            <w:vAlign w:val="center"/>
            <w:hideMark/>
          </w:tcPr>
          <w:p w14:paraId="39119390" w14:textId="77777777" w:rsidR="00A713E9" w:rsidRPr="00526006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48" w:type="pct"/>
          </w:tcPr>
          <w:p w14:paraId="7256CD95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NIB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64" w:type="pct"/>
            <w:vAlign w:val="center"/>
          </w:tcPr>
          <w:p w14:paraId="0719B7E8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464" w:type="pct"/>
            <w:vAlign w:val="center"/>
          </w:tcPr>
          <w:p w14:paraId="00B0EC9E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4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7218C1" w14:textId="77777777" w:rsidR="00A713E9" w:rsidRPr="00D41253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1253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 Mb</w:t>
            </w:r>
          </w:p>
        </w:tc>
        <w:tc>
          <w:tcPr>
            <w:tcW w:w="5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2C762A" w14:textId="4256D1C4" w:rsidR="00A713E9" w:rsidRPr="004E636F" w:rsidRDefault="008A3E66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636F">
              <w:rPr>
                <w:rFonts w:ascii="Times New Roman" w:eastAsia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4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BDE444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7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6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b</w:t>
            </w:r>
            <w:proofErr w:type="spellEnd"/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EACCF9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0.62</w:t>
            </w:r>
          </w:p>
        </w:tc>
        <w:tc>
          <w:tcPr>
            <w:tcW w:w="2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C63A89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812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C05797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ECE9B7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CECB3F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713E9" w:rsidRPr="00C61722" w14:paraId="349820F3" w14:textId="77777777" w:rsidTr="00096B80">
        <w:trPr>
          <w:trHeight w:val="225"/>
          <w:jc w:val="center"/>
        </w:trPr>
        <w:tc>
          <w:tcPr>
            <w:tcW w:w="866" w:type="pct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7BD134" w14:textId="77777777" w:rsidR="00A713E9" w:rsidRPr="00526006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2600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52600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ormaechei</w:t>
            </w:r>
            <w:proofErr w:type="spellEnd"/>
          </w:p>
        </w:tc>
        <w:tc>
          <w:tcPr>
            <w:tcW w:w="448" w:type="pct"/>
          </w:tcPr>
          <w:p w14:paraId="5D158D28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NIB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64" w:type="pct"/>
            <w:vAlign w:val="center"/>
          </w:tcPr>
          <w:p w14:paraId="1ED52C7F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464" w:type="pct"/>
            <w:vAlign w:val="center"/>
          </w:tcPr>
          <w:p w14:paraId="7318CC5D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4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650FE3" w14:textId="77777777" w:rsidR="00A713E9" w:rsidRPr="00D41253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D41253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.9 Mb</w:t>
            </w:r>
          </w:p>
        </w:tc>
        <w:tc>
          <w:tcPr>
            <w:tcW w:w="5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1F33EE" w14:textId="392C8A0A" w:rsidR="00A713E9" w:rsidRPr="004E636F" w:rsidRDefault="00592394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636F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1821B5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2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6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b</w:t>
            </w:r>
            <w:proofErr w:type="spellEnd"/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D1D3FA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4.99</w:t>
            </w:r>
          </w:p>
        </w:tc>
        <w:tc>
          <w:tcPr>
            <w:tcW w:w="2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BDF2A4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598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1248BB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7D0EE4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B11C50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713E9" w:rsidRPr="00C61722" w14:paraId="6CED9FD8" w14:textId="77777777" w:rsidTr="00096B80">
        <w:trPr>
          <w:trHeight w:val="198"/>
          <w:jc w:val="center"/>
        </w:trPr>
        <w:tc>
          <w:tcPr>
            <w:tcW w:w="866" w:type="pct"/>
            <w:vMerge/>
            <w:vAlign w:val="center"/>
            <w:hideMark/>
          </w:tcPr>
          <w:p w14:paraId="4B34D5BB" w14:textId="77777777" w:rsidR="00A713E9" w:rsidRPr="00526006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48" w:type="pct"/>
          </w:tcPr>
          <w:p w14:paraId="44F83D67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NIB0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64" w:type="pct"/>
            <w:vAlign w:val="center"/>
          </w:tcPr>
          <w:p w14:paraId="0258636D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464" w:type="pct"/>
            <w:vAlign w:val="center"/>
          </w:tcPr>
          <w:p w14:paraId="13EAF942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4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691659" w14:textId="77777777" w:rsidR="00A713E9" w:rsidRPr="00D41253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125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6 Mb</w:t>
            </w:r>
          </w:p>
        </w:tc>
        <w:tc>
          <w:tcPr>
            <w:tcW w:w="5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8B15BF" w14:textId="33F50A6C" w:rsidR="00A713E9" w:rsidRPr="004E636F" w:rsidRDefault="00592394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636F">
              <w:rPr>
                <w:rFonts w:ascii="Times New Roman" w:eastAsia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4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CE09D2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b</w:t>
            </w:r>
            <w:proofErr w:type="spellEnd"/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5B7111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5.24</w:t>
            </w:r>
          </w:p>
        </w:tc>
        <w:tc>
          <w:tcPr>
            <w:tcW w:w="2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0D605B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390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367253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CCD051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607824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713E9" w:rsidRPr="00C61722" w14:paraId="654D3671" w14:textId="77777777" w:rsidTr="00096B80">
        <w:trPr>
          <w:trHeight w:val="189"/>
          <w:jc w:val="center"/>
        </w:trPr>
        <w:tc>
          <w:tcPr>
            <w:tcW w:w="8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1A0619" w14:textId="77777777" w:rsidR="00A713E9" w:rsidRPr="00526006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2600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. mirabilis</w:t>
            </w:r>
          </w:p>
        </w:tc>
        <w:tc>
          <w:tcPr>
            <w:tcW w:w="448" w:type="pct"/>
          </w:tcPr>
          <w:p w14:paraId="4868D05D" w14:textId="2358677E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NIB0</w:t>
            </w:r>
            <w:r w:rsidR="00592394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64" w:type="pct"/>
            <w:vAlign w:val="center"/>
          </w:tcPr>
          <w:p w14:paraId="780E4D2F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464" w:type="pct"/>
            <w:vAlign w:val="center"/>
          </w:tcPr>
          <w:p w14:paraId="57B3F644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4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FB61A6" w14:textId="77777777" w:rsidR="00A713E9" w:rsidRPr="00D41253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1253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9 Mb</w:t>
            </w:r>
          </w:p>
        </w:tc>
        <w:tc>
          <w:tcPr>
            <w:tcW w:w="5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DDFA11" w14:textId="074BD8F2" w:rsidR="00A713E9" w:rsidRPr="004E636F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636F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  <w:r w:rsidR="00592394" w:rsidRPr="004E636F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CF3312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9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b</w:t>
            </w:r>
            <w:proofErr w:type="spellEnd"/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E70BAA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38.73</w:t>
            </w:r>
          </w:p>
        </w:tc>
        <w:tc>
          <w:tcPr>
            <w:tcW w:w="2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B72F3B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3394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9BC64B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131F9C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B080E2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713E9" w:rsidRPr="00C61722" w14:paraId="46EDEFDA" w14:textId="77777777" w:rsidTr="00096B80">
        <w:trPr>
          <w:trHeight w:val="153"/>
          <w:jc w:val="center"/>
        </w:trPr>
        <w:tc>
          <w:tcPr>
            <w:tcW w:w="866" w:type="pct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2E6CCF" w14:textId="77777777" w:rsidR="00A713E9" w:rsidRPr="00526006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2600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448" w:type="pct"/>
          </w:tcPr>
          <w:p w14:paraId="36112049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NIB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64" w:type="pct"/>
            <w:vAlign w:val="center"/>
          </w:tcPr>
          <w:p w14:paraId="4A105740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464" w:type="pct"/>
            <w:vAlign w:val="center"/>
          </w:tcPr>
          <w:p w14:paraId="6FF01E12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4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BE80FD" w14:textId="77777777" w:rsidR="00A713E9" w:rsidRPr="00D41253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D41253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.3 Mb</w:t>
            </w:r>
          </w:p>
        </w:tc>
        <w:tc>
          <w:tcPr>
            <w:tcW w:w="5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674BD7" w14:textId="2AE106DA" w:rsidR="00A713E9" w:rsidRPr="004E636F" w:rsidRDefault="00592394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4E636F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92</w:t>
            </w:r>
          </w:p>
        </w:tc>
        <w:tc>
          <w:tcPr>
            <w:tcW w:w="4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D56075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24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1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b</w:t>
            </w:r>
            <w:proofErr w:type="spellEnd"/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E22AD0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7.36</w:t>
            </w:r>
          </w:p>
        </w:tc>
        <w:tc>
          <w:tcPr>
            <w:tcW w:w="2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916440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945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BFBA4D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5AE7A6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75B6AE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713E9" w:rsidRPr="00C61722" w14:paraId="4CB59F48" w14:textId="77777777" w:rsidTr="00096B80">
        <w:trPr>
          <w:trHeight w:val="135"/>
          <w:jc w:val="center"/>
        </w:trPr>
        <w:tc>
          <w:tcPr>
            <w:tcW w:w="866" w:type="pct"/>
            <w:vMerge/>
            <w:vAlign w:val="center"/>
            <w:hideMark/>
          </w:tcPr>
          <w:p w14:paraId="31175257" w14:textId="77777777" w:rsidR="00A713E9" w:rsidRPr="00526006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48" w:type="pct"/>
          </w:tcPr>
          <w:p w14:paraId="66BEACC5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NIB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64" w:type="pct"/>
            <w:vAlign w:val="center"/>
          </w:tcPr>
          <w:p w14:paraId="3BF6E140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464" w:type="pct"/>
            <w:vAlign w:val="center"/>
          </w:tcPr>
          <w:p w14:paraId="092C2C5F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4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AEDD00" w14:textId="77777777" w:rsidR="00A713E9" w:rsidRPr="00D41253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1253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4 Mb</w:t>
            </w:r>
          </w:p>
        </w:tc>
        <w:tc>
          <w:tcPr>
            <w:tcW w:w="5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613473" w14:textId="77777777" w:rsidR="00A713E9" w:rsidRPr="004E636F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636F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4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25E589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2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7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b</w:t>
            </w:r>
            <w:proofErr w:type="spellEnd"/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E396BB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7.39</w:t>
            </w:r>
          </w:p>
        </w:tc>
        <w:tc>
          <w:tcPr>
            <w:tcW w:w="2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1A553B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057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449559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2233CD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2A095B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713E9" w:rsidRPr="00C61722" w14:paraId="7FF74131" w14:textId="77777777" w:rsidTr="00096B80">
        <w:trPr>
          <w:trHeight w:val="126"/>
          <w:jc w:val="center"/>
        </w:trPr>
        <w:tc>
          <w:tcPr>
            <w:tcW w:w="866" w:type="pct"/>
            <w:vMerge/>
            <w:vAlign w:val="center"/>
            <w:hideMark/>
          </w:tcPr>
          <w:p w14:paraId="6EAC61F9" w14:textId="77777777" w:rsidR="00A713E9" w:rsidRPr="00526006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48" w:type="pct"/>
          </w:tcPr>
          <w:p w14:paraId="66377EF9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NIB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64" w:type="pct"/>
            <w:vAlign w:val="center"/>
          </w:tcPr>
          <w:p w14:paraId="7A0EF77C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464" w:type="pct"/>
            <w:vAlign w:val="center"/>
          </w:tcPr>
          <w:p w14:paraId="2B3958DE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4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130A33" w14:textId="77777777" w:rsidR="00A713E9" w:rsidRPr="00D41253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1253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3 Mb</w:t>
            </w:r>
          </w:p>
        </w:tc>
        <w:tc>
          <w:tcPr>
            <w:tcW w:w="5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7B204B" w14:textId="45F41A2E" w:rsidR="00A713E9" w:rsidRPr="004E636F" w:rsidRDefault="008A3E66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636F"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4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92A7F2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4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8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b</w:t>
            </w:r>
            <w:proofErr w:type="spellEnd"/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41F2CA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7.42</w:t>
            </w:r>
          </w:p>
        </w:tc>
        <w:tc>
          <w:tcPr>
            <w:tcW w:w="2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0BFD3B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973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FEB613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9BB120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E6D146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713E9" w:rsidRPr="00C61722" w14:paraId="376F9EBA" w14:textId="77777777" w:rsidTr="00096B80">
        <w:trPr>
          <w:trHeight w:val="207"/>
          <w:jc w:val="center"/>
        </w:trPr>
        <w:tc>
          <w:tcPr>
            <w:tcW w:w="866" w:type="pct"/>
            <w:vMerge/>
            <w:vAlign w:val="center"/>
            <w:hideMark/>
          </w:tcPr>
          <w:p w14:paraId="4B8D020A" w14:textId="77777777" w:rsidR="00A713E9" w:rsidRPr="00526006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48" w:type="pct"/>
          </w:tcPr>
          <w:p w14:paraId="7B94229B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NIB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64" w:type="pct"/>
            <w:vAlign w:val="center"/>
          </w:tcPr>
          <w:p w14:paraId="7D008080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464" w:type="pct"/>
            <w:vAlign w:val="center"/>
          </w:tcPr>
          <w:p w14:paraId="174EB9CB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4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3A6DFF" w14:textId="77777777" w:rsidR="00A713E9" w:rsidRPr="00D41253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0" w:name="_Hlk189596280"/>
            <w:r w:rsidRPr="00D41253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bookmarkEnd w:id="0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7 Mb</w:t>
            </w:r>
          </w:p>
        </w:tc>
        <w:tc>
          <w:tcPr>
            <w:tcW w:w="5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9AB3E4" w14:textId="0C2F5997" w:rsidR="00A713E9" w:rsidRPr="004E636F" w:rsidRDefault="008A3E66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636F">
              <w:rPr>
                <w:rFonts w:ascii="Times New Roman" w:eastAsia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4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F40D05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8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4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b</w:t>
            </w:r>
            <w:proofErr w:type="spellEnd"/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A42E77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7.06</w:t>
            </w:r>
          </w:p>
        </w:tc>
        <w:tc>
          <w:tcPr>
            <w:tcW w:w="2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97672C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303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5DB198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72C6F3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470AA1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713E9" w:rsidRPr="00C61722" w14:paraId="40539531" w14:textId="77777777" w:rsidTr="00096B80">
        <w:trPr>
          <w:trHeight w:val="198"/>
          <w:jc w:val="center"/>
        </w:trPr>
        <w:tc>
          <w:tcPr>
            <w:tcW w:w="8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29100C" w14:textId="77777777" w:rsidR="00A713E9" w:rsidRPr="00526006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2600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52600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huandaensis</w:t>
            </w:r>
            <w:proofErr w:type="spellEnd"/>
          </w:p>
        </w:tc>
        <w:tc>
          <w:tcPr>
            <w:tcW w:w="448" w:type="pct"/>
          </w:tcPr>
          <w:p w14:paraId="52598B54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NIB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64" w:type="pct"/>
            <w:vAlign w:val="center"/>
          </w:tcPr>
          <w:p w14:paraId="5042EFBB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464" w:type="pct"/>
            <w:vAlign w:val="center"/>
          </w:tcPr>
          <w:p w14:paraId="32F3A716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4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5DBBC7" w14:textId="77777777" w:rsidR="00A713E9" w:rsidRPr="00D41253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125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7 Mb</w:t>
            </w:r>
          </w:p>
        </w:tc>
        <w:tc>
          <w:tcPr>
            <w:tcW w:w="5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F99164" w14:textId="25113E68" w:rsidR="00A713E9" w:rsidRPr="004E636F" w:rsidRDefault="008A3E66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636F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4B89D6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67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6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b</w:t>
            </w:r>
            <w:proofErr w:type="spellEnd"/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F3AEC9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5.62</w:t>
            </w:r>
          </w:p>
        </w:tc>
        <w:tc>
          <w:tcPr>
            <w:tcW w:w="2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8518E8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376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19457C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8B91A6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5F3A7C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713E9" w:rsidRPr="00C61722" w14:paraId="3DC02FE7" w14:textId="77777777" w:rsidTr="00096B80">
        <w:trPr>
          <w:trHeight w:val="243"/>
          <w:jc w:val="center"/>
        </w:trPr>
        <w:tc>
          <w:tcPr>
            <w:tcW w:w="8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8F5316" w14:textId="77777777" w:rsidR="00A713E9" w:rsidRPr="00526006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2600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. morganii</w:t>
            </w:r>
          </w:p>
        </w:tc>
        <w:tc>
          <w:tcPr>
            <w:tcW w:w="448" w:type="pct"/>
          </w:tcPr>
          <w:p w14:paraId="52736E79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NIB0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64" w:type="pct"/>
            <w:vAlign w:val="center"/>
          </w:tcPr>
          <w:p w14:paraId="3161FEFC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464" w:type="pct"/>
            <w:vAlign w:val="center"/>
          </w:tcPr>
          <w:p w14:paraId="177FDA06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4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DBCECE" w14:textId="77777777" w:rsidR="00A713E9" w:rsidRPr="00D41253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D41253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.7 Mb</w:t>
            </w:r>
          </w:p>
        </w:tc>
        <w:tc>
          <w:tcPr>
            <w:tcW w:w="5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997845" w14:textId="77EE51E5" w:rsidR="00A713E9" w:rsidRPr="004E636F" w:rsidRDefault="00592394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636F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A7DB31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6 Mb</w:t>
            </w:r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909E78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1.16</w:t>
            </w:r>
          </w:p>
        </w:tc>
        <w:tc>
          <w:tcPr>
            <w:tcW w:w="2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1C6039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3446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A443A6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C40216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90C41C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713E9" w:rsidRPr="00C61722" w14:paraId="6FA58B8B" w14:textId="77777777" w:rsidTr="00096B80">
        <w:trPr>
          <w:trHeight w:val="198"/>
          <w:jc w:val="center"/>
        </w:trPr>
        <w:tc>
          <w:tcPr>
            <w:tcW w:w="8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FA8092" w14:textId="77777777" w:rsidR="00A713E9" w:rsidRPr="00526006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2600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52600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ergusonii</w:t>
            </w:r>
            <w:proofErr w:type="spellEnd"/>
          </w:p>
        </w:tc>
        <w:tc>
          <w:tcPr>
            <w:tcW w:w="448" w:type="pct"/>
          </w:tcPr>
          <w:p w14:paraId="752317BC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NIB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64" w:type="pct"/>
            <w:vAlign w:val="center"/>
          </w:tcPr>
          <w:p w14:paraId="5E527810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464" w:type="pct"/>
            <w:vAlign w:val="center"/>
          </w:tcPr>
          <w:p w14:paraId="1CD4E5E4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4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841AC5" w14:textId="77777777" w:rsidR="00A713E9" w:rsidRPr="00D41253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125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5 Mb</w:t>
            </w:r>
          </w:p>
        </w:tc>
        <w:tc>
          <w:tcPr>
            <w:tcW w:w="5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03C139" w14:textId="0E2D2A17" w:rsidR="00A713E9" w:rsidRPr="004E636F" w:rsidRDefault="00592394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636F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187063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5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5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b</w:t>
            </w:r>
            <w:proofErr w:type="spellEnd"/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9C6726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9.93</w:t>
            </w:r>
          </w:p>
        </w:tc>
        <w:tc>
          <w:tcPr>
            <w:tcW w:w="2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2DE6D6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220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FD64E6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14BE7F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DCDA09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713E9" w:rsidRPr="00C61722" w14:paraId="74CDC27B" w14:textId="77777777" w:rsidTr="00096B80">
        <w:trPr>
          <w:trHeight w:val="162"/>
          <w:jc w:val="center"/>
        </w:trPr>
        <w:tc>
          <w:tcPr>
            <w:tcW w:w="8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E75280" w14:textId="77777777" w:rsidR="00A713E9" w:rsidRPr="00526006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2600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52600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uartii</w:t>
            </w:r>
            <w:proofErr w:type="spellEnd"/>
          </w:p>
        </w:tc>
        <w:tc>
          <w:tcPr>
            <w:tcW w:w="448" w:type="pct"/>
          </w:tcPr>
          <w:p w14:paraId="1154CDD9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NIB0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64" w:type="pct"/>
            <w:vAlign w:val="center"/>
          </w:tcPr>
          <w:p w14:paraId="7D69AD09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464" w:type="pct"/>
            <w:vAlign w:val="center"/>
          </w:tcPr>
          <w:p w14:paraId="5A201CBE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stool</w:t>
            </w:r>
          </w:p>
        </w:tc>
        <w:tc>
          <w:tcPr>
            <w:tcW w:w="4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FB8336" w14:textId="77777777" w:rsidR="00A713E9" w:rsidRPr="00D41253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125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3 Mb</w:t>
            </w:r>
          </w:p>
        </w:tc>
        <w:tc>
          <w:tcPr>
            <w:tcW w:w="5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E56E74" w14:textId="26EA733F" w:rsidR="00A713E9" w:rsidRPr="004E636F" w:rsidRDefault="00523602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636F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CB4F0D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01.2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b</w:t>
            </w:r>
            <w:proofErr w:type="spellEnd"/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A489C1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.31</w:t>
            </w:r>
          </w:p>
        </w:tc>
        <w:tc>
          <w:tcPr>
            <w:tcW w:w="2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457765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006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024612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46D510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68AD51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713E9" w:rsidRPr="00C61722" w14:paraId="0345DEE8" w14:textId="77777777" w:rsidTr="00096B80">
        <w:trPr>
          <w:trHeight w:val="126"/>
          <w:jc w:val="center"/>
        </w:trPr>
        <w:tc>
          <w:tcPr>
            <w:tcW w:w="8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AAE285" w14:textId="77777777" w:rsidR="00A713E9" w:rsidRPr="00526006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2600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52600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erkmanii</w:t>
            </w:r>
            <w:proofErr w:type="spellEnd"/>
          </w:p>
        </w:tc>
        <w:tc>
          <w:tcPr>
            <w:tcW w:w="448" w:type="pct"/>
          </w:tcPr>
          <w:p w14:paraId="7AC0C947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NIB0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64" w:type="pct"/>
            <w:vAlign w:val="center"/>
          </w:tcPr>
          <w:p w14:paraId="50F69523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464" w:type="pct"/>
            <w:vAlign w:val="center"/>
          </w:tcPr>
          <w:p w14:paraId="1EC452BB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4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A6A2CD" w14:textId="77777777" w:rsidR="00A713E9" w:rsidRPr="00D41253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D41253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.8 Mb</w:t>
            </w:r>
          </w:p>
        </w:tc>
        <w:tc>
          <w:tcPr>
            <w:tcW w:w="5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C08EA1" w14:textId="77777777" w:rsidR="00A713E9" w:rsidRPr="004E636F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636F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2C8F94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04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b</w:t>
            </w:r>
            <w:proofErr w:type="spellEnd"/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8CF97B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.07</w:t>
            </w:r>
          </w:p>
        </w:tc>
        <w:tc>
          <w:tcPr>
            <w:tcW w:w="2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4BBFEC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465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0E8B37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FF8595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B4A5B5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713E9" w:rsidRPr="00C61722" w14:paraId="6492D442" w14:textId="77777777" w:rsidTr="00096B80">
        <w:trPr>
          <w:trHeight w:val="189"/>
          <w:jc w:val="center"/>
        </w:trPr>
        <w:tc>
          <w:tcPr>
            <w:tcW w:w="8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852F11" w14:textId="77777777" w:rsidR="00A713E9" w:rsidRPr="00526006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2600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52600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higelloides</w:t>
            </w:r>
            <w:proofErr w:type="spellEnd"/>
          </w:p>
        </w:tc>
        <w:tc>
          <w:tcPr>
            <w:tcW w:w="448" w:type="pct"/>
          </w:tcPr>
          <w:p w14:paraId="526B6F47" w14:textId="77777777" w:rsidR="00A713E9" w:rsidRPr="00A97CB1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NIB0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4" w:type="pct"/>
            <w:vAlign w:val="center"/>
          </w:tcPr>
          <w:p w14:paraId="7E98C7F0" w14:textId="77777777" w:rsidR="00A713E9" w:rsidRPr="00A97CB1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464" w:type="pct"/>
            <w:vAlign w:val="center"/>
          </w:tcPr>
          <w:p w14:paraId="463B3786" w14:textId="77777777" w:rsidR="00A713E9" w:rsidRPr="00A97CB1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4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CDFAE6" w14:textId="77777777" w:rsidR="00A713E9" w:rsidRPr="00D41253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D4125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 Mb</w:t>
            </w:r>
          </w:p>
        </w:tc>
        <w:tc>
          <w:tcPr>
            <w:tcW w:w="5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1F46FC" w14:textId="38A09FFC" w:rsidR="00A713E9" w:rsidRPr="004E636F" w:rsidRDefault="00523602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636F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F30DEE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91.1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b</w:t>
            </w:r>
            <w:proofErr w:type="spellEnd"/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6A623D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.92</w:t>
            </w:r>
          </w:p>
        </w:tc>
        <w:tc>
          <w:tcPr>
            <w:tcW w:w="26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47A4E2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3096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8D7381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94EA04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E2603E" w14:textId="77777777" w:rsidR="00A713E9" w:rsidRPr="00C61722" w:rsidRDefault="00A713E9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17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4046C18B" w14:textId="77777777" w:rsidR="00A713E9" w:rsidRDefault="00A713E9"/>
    <w:sectPr w:rsidR="00A713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2E324" w14:textId="77777777" w:rsidR="004C08F4" w:rsidRDefault="004C08F4" w:rsidP="00A713E9">
      <w:pPr>
        <w:spacing w:after="0" w:line="240" w:lineRule="auto"/>
      </w:pPr>
      <w:r>
        <w:separator/>
      </w:r>
    </w:p>
  </w:endnote>
  <w:endnote w:type="continuationSeparator" w:id="0">
    <w:p w14:paraId="3FB6D990" w14:textId="77777777" w:rsidR="004C08F4" w:rsidRDefault="004C08F4" w:rsidP="00A713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288FA" w14:textId="77777777" w:rsidR="004C08F4" w:rsidRDefault="004C08F4" w:rsidP="00A713E9">
      <w:pPr>
        <w:spacing w:after="0" w:line="240" w:lineRule="auto"/>
      </w:pPr>
      <w:r>
        <w:separator/>
      </w:r>
    </w:p>
  </w:footnote>
  <w:footnote w:type="continuationSeparator" w:id="0">
    <w:p w14:paraId="4F21CD4E" w14:textId="77777777" w:rsidR="004C08F4" w:rsidRDefault="004C08F4" w:rsidP="00A713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85D"/>
    <w:rsid w:val="00035D75"/>
    <w:rsid w:val="000F5092"/>
    <w:rsid w:val="00121987"/>
    <w:rsid w:val="002E6B7D"/>
    <w:rsid w:val="00432F44"/>
    <w:rsid w:val="004C08F4"/>
    <w:rsid w:val="004E636F"/>
    <w:rsid w:val="00523602"/>
    <w:rsid w:val="00592394"/>
    <w:rsid w:val="008A3E66"/>
    <w:rsid w:val="0099385D"/>
    <w:rsid w:val="00A713E9"/>
    <w:rsid w:val="00AA1DD5"/>
    <w:rsid w:val="00BC53EF"/>
    <w:rsid w:val="00C80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08113"/>
  <w15:chartTrackingRefBased/>
  <w15:docId w15:val="{2DA38832-2C28-4C5D-8948-51DA2B6BE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Custom for thesis"/>
    <w:qFormat/>
    <w:rsid w:val="00A713E9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5092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kern w:val="2"/>
      <w:sz w:val="24"/>
      <w:szCs w:val="32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38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385D"/>
    <w:pPr>
      <w:keepNext/>
      <w:keepLines/>
      <w:spacing w:before="160" w:after="80"/>
      <w:outlineLvl w:val="2"/>
    </w:pPr>
    <w:rPr>
      <w:rFonts w:eastAsiaTheme="majorEastAsia" w:cstheme="majorBidi"/>
      <w:b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385D"/>
    <w:pPr>
      <w:keepNext/>
      <w:keepLines/>
      <w:spacing w:before="80" w:after="40"/>
      <w:outlineLvl w:val="3"/>
    </w:pPr>
    <w:rPr>
      <w:rFonts w:eastAsiaTheme="majorEastAsia" w:cstheme="majorBidi"/>
      <w:b/>
      <w:i/>
      <w:iCs/>
      <w:color w:val="2F5496" w:themeColor="accent1" w:themeShade="BF"/>
      <w:sz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385D"/>
    <w:pPr>
      <w:keepNext/>
      <w:keepLines/>
      <w:spacing w:before="80" w:after="40"/>
      <w:outlineLvl w:val="4"/>
    </w:pPr>
    <w:rPr>
      <w:rFonts w:eastAsiaTheme="majorEastAsia" w:cstheme="majorBidi"/>
      <w:b/>
      <w:color w:val="2F5496" w:themeColor="accent1" w:themeShade="BF"/>
      <w:sz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385D"/>
    <w:pPr>
      <w:keepNext/>
      <w:keepLines/>
      <w:spacing w:before="40" w:after="0"/>
      <w:outlineLvl w:val="5"/>
    </w:pPr>
    <w:rPr>
      <w:rFonts w:eastAsiaTheme="majorEastAsia" w:cstheme="majorBidi"/>
      <w:b/>
      <w:i/>
      <w:iCs/>
      <w:color w:val="595959" w:themeColor="text1" w:themeTint="A6"/>
      <w:sz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385D"/>
    <w:pPr>
      <w:keepNext/>
      <w:keepLines/>
      <w:spacing w:before="40" w:after="0"/>
      <w:outlineLvl w:val="6"/>
    </w:pPr>
    <w:rPr>
      <w:rFonts w:eastAsiaTheme="majorEastAsia" w:cstheme="majorBidi"/>
      <w:b/>
      <w:color w:val="595959" w:themeColor="text1" w:themeTint="A6"/>
      <w:sz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385D"/>
    <w:pPr>
      <w:keepNext/>
      <w:keepLines/>
      <w:spacing w:after="0"/>
      <w:outlineLvl w:val="7"/>
    </w:pPr>
    <w:rPr>
      <w:rFonts w:eastAsiaTheme="majorEastAsia" w:cstheme="majorBidi"/>
      <w:b/>
      <w:i/>
      <w:iCs/>
      <w:color w:val="272727" w:themeColor="text1" w:themeTint="D8"/>
      <w:sz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385D"/>
    <w:pPr>
      <w:keepNext/>
      <w:keepLines/>
      <w:spacing w:after="0"/>
      <w:outlineLvl w:val="8"/>
    </w:pPr>
    <w:rPr>
      <w:rFonts w:eastAsiaTheme="majorEastAsia" w:cstheme="majorBidi"/>
      <w:b/>
      <w:color w:val="272727" w:themeColor="text1" w:themeTint="D8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092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385D"/>
    <w:rPr>
      <w:rFonts w:asciiTheme="majorHAnsi" w:eastAsiaTheme="majorEastAsia" w:hAnsiTheme="majorHAnsi" w:cstheme="majorBidi"/>
      <w:b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385D"/>
    <w:rPr>
      <w:rFonts w:eastAsiaTheme="majorEastAsia" w:cstheme="majorBidi"/>
      <w:b/>
      <w:color w:val="2F5496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385D"/>
    <w:rPr>
      <w:rFonts w:eastAsiaTheme="majorEastAsia" w:cstheme="majorBidi"/>
      <w:b/>
      <w:i/>
      <w:iCs/>
      <w:color w:val="2F5496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385D"/>
    <w:rPr>
      <w:rFonts w:eastAsiaTheme="majorEastAsia" w:cstheme="majorBidi"/>
      <w:b/>
      <w:color w:val="2F5496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385D"/>
    <w:rPr>
      <w:rFonts w:eastAsiaTheme="majorEastAsia" w:cstheme="majorBidi"/>
      <w:b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385D"/>
    <w:rPr>
      <w:rFonts w:eastAsiaTheme="majorEastAsia" w:cstheme="majorBidi"/>
      <w:b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385D"/>
    <w:rPr>
      <w:rFonts w:eastAsiaTheme="majorEastAsia" w:cstheme="majorBidi"/>
      <w:b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385D"/>
    <w:rPr>
      <w:rFonts w:eastAsiaTheme="majorEastAsia" w:cstheme="majorBidi"/>
      <w:b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99385D"/>
    <w:pPr>
      <w:spacing w:after="8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9385D"/>
    <w:rPr>
      <w:rFonts w:asciiTheme="majorHAnsi" w:eastAsiaTheme="majorEastAsia" w:hAnsiTheme="majorHAnsi" w:cstheme="majorBidi"/>
      <w:b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385D"/>
    <w:pPr>
      <w:numPr>
        <w:ilvl w:val="1"/>
      </w:numPr>
    </w:pPr>
    <w:rPr>
      <w:rFonts w:eastAsiaTheme="majorEastAsia" w:cstheme="majorBidi"/>
      <w:b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99385D"/>
    <w:rPr>
      <w:rFonts w:eastAsiaTheme="majorEastAsia" w:cstheme="majorBidi"/>
      <w:b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99385D"/>
    <w:pPr>
      <w:spacing w:before="160"/>
      <w:jc w:val="center"/>
    </w:pPr>
    <w:rPr>
      <w:rFonts w:ascii="Times New Roman" w:hAnsi="Times New Roman"/>
      <w:b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9385D"/>
    <w:rPr>
      <w:rFonts w:ascii="Times New Roman" w:hAnsi="Times New Roman"/>
      <w:b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99385D"/>
    <w:pPr>
      <w:ind w:left="720"/>
      <w:contextualSpacing/>
    </w:pPr>
    <w:rPr>
      <w:rFonts w:ascii="Times New Roman" w:hAnsi="Times New Roman"/>
      <w:b/>
      <w:sz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99385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38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b/>
      <w:i/>
      <w:iCs/>
      <w:color w:val="2F5496" w:themeColor="accent1" w:themeShade="BF"/>
      <w:sz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385D"/>
    <w:rPr>
      <w:rFonts w:ascii="Times New Roman" w:hAnsi="Times New Roman"/>
      <w:b/>
      <w:i/>
      <w:iCs/>
      <w:color w:val="2F5496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99385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713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13E9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713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13E9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Nazmus Sakib</dc:creator>
  <cp:keywords/>
  <dc:description/>
  <cp:lastModifiedBy>marjia suchi</cp:lastModifiedBy>
  <cp:revision>2</cp:revision>
  <dcterms:created xsi:type="dcterms:W3CDTF">2025-08-27T01:52:00Z</dcterms:created>
  <dcterms:modified xsi:type="dcterms:W3CDTF">2025-08-27T01:52:00Z</dcterms:modified>
</cp:coreProperties>
</file>